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DEA" w:rsidRPr="00D84F64" w:rsidRDefault="00207DEA" w:rsidP="00207DE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938A3"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938A3">
        <w:rPr>
          <w:rFonts w:ascii="Arial" w:hAnsi="Arial" w:cs="Arial"/>
          <w:b/>
          <w:bCs/>
          <w:sz w:val="24"/>
          <w:szCs w:val="24"/>
        </w:rPr>
        <w:t>Table. NCBI accession numbers of STING sequences from 43 species.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207DEA" w:rsidRPr="00BA6339" w:rsidTr="00353B25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207DEA" w:rsidRPr="00BA6339" w:rsidRDefault="00207DEA" w:rsidP="00353B2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6339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:rsidR="00207DEA" w:rsidRPr="00BA6339" w:rsidRDefault="00207DEA" w:rsidP="00353B2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6339">
              <w:rPr>
                <w:rFonts w:ascii="Arial" w:hAnsi="Arial" w:cs="Arial"/>
                <w:b/>
                <w:sz w:val="24"/>
                <w:szCs w:val="24"/>
              </w:rPr>
              <w:t>NCBI Entry</w:t>
            </w:r>
          </w:p>
        </w:tc>
      </w:tr>
      <w:tr w:rsidR="00207DEA" w:rsidRPr="00BA6339" w:rsidTr="00353B25">
        <w:tc>
          <w:tcPr>
            <w:tcW w:w="2500" w:type="pct"/>
            <w:tcBorders>
              <w:top w:val="single" w:sz="12" w:space="0" w:color="auto"/>
            </w:tcBorders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Acinonyx</w:t>
            </w:r>
            <w:proofErr w:type="spellEnd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2500" w:type="pct"/>
            <w:tcBorders>
              <w:top w:val="single" w:sz="12" w:space="0" w:color="auto"/>
            </w:tcBorders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14919539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Ailuropoda</w:t>
            </w:r>
            <w:proofErr w:type="spellEnd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melanoleuca</w:t>
            </w:r>
            <w:proofErr w:type="spellEnd"/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2912620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Anas</w:t>
            </w:r>
            <w:proofErr w:type="spellEnd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14:ligatures w14:val="standardContextual"/>
              </w:rPr>
              <w:t>XP_027323921.2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A</w:t>
            </w: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nser cygnoide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13057485.3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Balaenoptera acutorostrata scammoni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07172318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os</w:t>
            </w:r>
            <w:proofErr w:type="spellEnd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14:ligatures w14:val="standardContextual"/>
              </w:rPr>
              <w:t>ANQ45218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amelus bactrian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NP_00130670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anis lupus familiari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XP_005617314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apra hirc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NP_00130620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avia porcell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3477199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eratotherium simum simum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14650944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tabs>
                <w:tab w:val="left" w:pos="1126"/>
              </w:tabs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hlorocebus aethiop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UQV25891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tabs>
                <w:tab w:val="left" w:pos="784"/>
              </w:tabs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oturnix japonic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15731739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ygnus atrat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35415548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Cyprinus carpio haematopter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WKE35538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Danio rerio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05157178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Drosophila melanogaster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NP_610525.4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Equus asin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14709351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Equus caball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XP_005599422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Felis cat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2311146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Gallus gall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46783054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Gorilla gorilla gorill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04042660.2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Grus american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NWH21501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14:ligatures w14:val="standardContextual"/>
              </w:rPr>
              <w:t>AVQ94753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Ictidomys tridecemlineat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5327332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Loxodonta african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03404845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Macaca mulatt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14996496.2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Meleagris gallopavo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10717095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Mus muscul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NP_08253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Mustela putorius furo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12907883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Neomonachus schauinslandi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2155762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Nomascus gabriellae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AVQ94740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Nymphalis io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50347592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Oryctolagus cunicul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02710295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Ovis arie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4008906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Pan troglodyte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1135484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Papio anubi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</w:rPr>
              <w:t>XP_003900232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Pteronotus mesoamerican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XP_054423939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Rattus norvegicu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NP_001102592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Sus scrofa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NP_001136310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Vicugna paco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XP_015094987.1</w:t>
            </w:r>
          </w:p>
        </w:tc>
      </w:tr>
      <w:tr w:rsidR="00207DEA" w:rsidRPr="00BA6339" w:rsidTr="00353B25">
        <w:tc>
          <w:tcPr>
            <w:tcW w:w="2500" w:type="pct"/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lang w:val="zh-CN"/>
              </w:rPr>
              <w:t>Xenopus laevis</w:t>
            </w:r>
          </w:p>
        </w:tc>
        <w:tc>
          <w:tcPr>
            <w:tcW w:w="2500" w:type="pct"/>
          </w:tcPr>
          <w:p w:rsidR="00207DEA" w:rsidRPr="00BA6339" w:rsidRDefault="00207DEA" w:rsidP="00353B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lang w:val="zh-CN"/>
              </w:rPr>
              <w:t>XP_018110460.1</w:t>
            </w:r>
          </w:p>
        </w:tc>
      </w:tr>
      <w:tr w:rsidR="00207DEA" w:rsidRPr="00BA6339" w:rsidTr="00353B25">
        <w:tc>
          <w:tcPr>
            <w:tcW w:w="2500" w:type="pct"/>
            <w:tcBorders>
              <w:bottom w:val="single" w:sz="12" w:space="0" w:color="auto"/>
            </w:tcBorders>
          </w:tcPr>
          <w:p w:rsidR="00207DEA" w:rsidRPr="005A56BF" w:rsidRDefault="00207DEA" w:rsidP="00353B2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A56BF">
              <w:rPr>
                <w:rFonts w:ascii="Arial" w:eastAsia="SimSun" w:hAnsi="Arial" w:cs="Arial"/>
                <w:i/>
                <w:kern w:val="0"/>
                <w:sz w:val="24"/>
                <w:szCs w:val="24"/>
                <w:lang w:val="zh-CN"/>
              </w:rPr>
              <w:t>Xenopus tropicalis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:rsidR="00207DEA" w:rsidRPr="00BA6339" w:rsidRDefault="00207DEA" w:rsidP="00353B25">
            <w:pPr>
              <w:rPr>
                <w:rFonts w:ascii="Arial" w:hAnsi="Arial" w:cs="Arial"/>
                <w:sz w:val="24"/>
                <w:szCs w:val="24"/>
              </w:rPr>
            </w:pPr>
            <w:r w:rsidRPr="00BA6339">
              <w:rPr>
                <w:rFonts w:ascii="Arial" w:eastAsia="SimSun" w:hAnsi="Arial" w:cs="Arial"/>
                <w:kern w:val="0"/>
                <w:sz w:val="24"/>
                <w:szCs w:val="24"/>
                <w:lang w:val="zh-CN"/>
              </w:rPr>
              <w:t>NP_001106445.2</w:t>
            </w:r>
          </w:p>
        </w:tc>
      </w:tr>
    </w:tbl>
    <w:p w:rsidR="00E66C89" w:rsidRDefault="00E66C89"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EA"/>
    <w:rsid w:val="00207DEA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A2D34-5F74-4221-A915-18E8E207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DE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59"/>
    <w:rsid w:val="00207DE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7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17:00Z</dcterms:created>
  <dcterms:modified xsi:type="dcterms:W3CDTF">2026-03-24T10:20:00Z</dcterms:modified>
</cp:coreProperties>
</file>